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582872E3" w:rsidR="00B92965" w:rsidRDefault="00652E09" w:rsidP="00B92965">
                <w:r>
                  <w:t>5</w:t>
                </w:r>
                <w:r w:rsidR="001F2932">
                  <w:t>/</w:t>
                </w:r>
                <w:r w:rsidR="00653C3C">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BA3F535" w:rsidR="00B92965" w:rsidRDefault="00DF1388" w:rsidP="00B92965">
                <w:r w:rsidRPr="00DF1388">
                  <w:t xml:space="preserve"> Baorong Zha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9A4D8" w14:textId="77777777" w:rsidR="002E28A0" w:rsidRDefault="002E28A0" w:rsidP="00E23042">
      <w:r>
        <w:separator/>
      </w:r>
    </w:p>
  </w:endnote>
  <w:endnote w:type="continuationSeparator" w:id="0">
    <w:p w14:paraId="24E38C56" w14:textId="77777777" w:rsidR="002E28A0" w:rsidRDefault="002E28A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7646B" w14:textId="77777777" w:rsidR="002E28A0" w:rsidRDefault="002E28A0" w:rsidP="00E23042">
      <w:r>
        <w:separator/>
      </w:r>
    </w:p>
  </w:footnote>
  <w:footnote w:type="continuationSeparator" w:id="0">
    <w:p w14:paraId="605DDB17" w14:textId="77777777" w:rsidR="002E28A0" w:rsidRDefault="002E28A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68E3"/>
    <w:rsid w:val="00274D02"/>
    <w:rsid w:val="0029222F"/>
    <w:rsid w:val="002C2D8C"/>
    <w:rsid w:val="002E28A0"/>
    <w:rsid w:val="002E51B0"/>
    <w:rsid w:val="003309F0"/>
    <w:rsid w:val="00341A75"/>
    <w:rsid w:val="00342223"/>
    <w:rsid w:val="003512AC"/>
    <w:rsid w:val="00432B4B"/>
    <w:rsid w:val="004B7894"/>
    <w:rsid w:val="004F1DCB"/>
    <w:rsid w:val="004F79FD"/>
    <w:rsid w:val="005031F7"/>
    <w:rsid w:val="00507BC6"/>
    <w:rsid w:val="00530CFE"/>
    <w:rsid w:val="00570CED"/>
    <w:rsid w:val="00587022"/>
    <w:rsid w:val="005918F6"/>
    <w:rsid w:val="005A7BB7"/>
    <w:rsid w:val="00621D7D"/>
    <w:rsid w:val="00652E09"/>
    <w:rsid w:val="00653C3C"/>
    <w:rsid w:val="00690CF1"/>
    <w:rsid w:val="006915AC"/>
    <w:rsid w:val="006D3029"/>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F78D4"/>
    <w:rsid w:val="00617E1A"/>
    <w:rsid w:val="006713E6"/>
    <w:rsid w:val="007537EB"/>
    <w:rsid w:val="008A29C7"/>
    <w:rsid w:val="009C63DD"/>
    <w:rsid w:val="00AA05C7"/>
    <w:rsid w:val="00F265AB"/>
    <w:rsid w:val="00F83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1</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31:00Z</dcterms:modified>
</cp:coreProperties>
</file>